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3EED0" w14:textId="41592D88" w:rsidR="001B48A4" w:rsidRPr="0050613D" w:rsidRDefault="001B48A4" w:rsidP="001B48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613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21325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51ED77A8" w14:textId="249A9B0E" w:rsidR="001B48A4" w:rsidRPr="0050613D" w:rsidRDefault="001B48A4" w:rsidP="001B48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0613D">
        <w:rPr>
          <w:rFonts w:ascii="Times New Roman" w:hAnsi="Times New Roman" w:cs="Times New Roman"/>
          <w:i/>
          <w:iCs/>
          <w:sz w:val="24"/>
          <w:szCs w:val="24"/>
        </w:rPr>
        <w:t xml:space="preserve">Inter-item </w:t>
      </w:r>
      <w:r w:rsidR="00350CD2" w:rsidRPr="0050613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50613D">
        <w:rPr>
          <w:rFonts w:ascii="Times New Roman" w:hAnsi="Times New Roman" w:cs="Times New Roman"/>
          <w:i/>
          <w:iCs/>
          <w:sz w:val="24"/>
          <w:szCs w:val="24"/>
        </w:rPr>
        <w:t xml:space="preserve">orrelations of the QEWB-English for </w:t>
      </w:r>
      <w:r w:rsidR="00350CD2" w:rsidRPr="0050613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50613D">
        <w:rPr>
          <w:rFonts w:ascii="Times New Roman" w:hAnsi="Times New Roman" w:cs="Times New Roman"/>
          <w:i/>
          <w:iCs/>
          <w:sz w:val="24"/>
          <w:szCs w:val="24"/>
        </w:rPr>
        <w:t>dult Sample 4</w:t>
      </w:r>
    </w:p>
    <w:tbl>
      <w:tblPr>
        <w:tblW w:w="174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"/>
        <w:gridCol w:w="794"/>
        <w:gridCol w:w="849"/>
        <w:gridCol w:w="812"/>
        <w:gridCol w:w="776"/>
        <w:gridCol w:w="795"/>
        <w:gridCol w:w="778"/>
        <w:gridCol w:w="803"/>
        <w:gridCol w:w="797"/>
        <w:gridCol w:w="797"/>
        <w:gridCol w:w="797"/>
        <w:gridCol w:w="814"/>
        <w:gridCol w:w="814"/>
        <w:gridCol w:w="801"/>
        <w:gridCol w:w="797"/>
        <w:gridCol w:w="780"/>
        <w:gridCol w:w="814"/>
        <w:gridCol w:w="797"/>
        <w:gridCol w:w="797"/>
        <w:gridCol w:w="814"/>
        <w:gridCol w:w="814"/>
        <w:gridCol w:w="815"/>
      </w:tblGrid>
      <w:tr w:rsidR="000320B5" w:rsidRPr="00613548" w14:paraId="6163BD61" w14:textId="77777777" w:rsidTr="000320B5">
        <w:trPr>
          <w:cantSplit/>
        </w:trPr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621E2" w14:textId="01ED8AD1" w:rsidR="000320B5" w:rsidRPr="00A87924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3548">
              <w:rPr>
                <w:rFonts w:ascii="Arial" w:hAnsi="Arial" w:cs="Arial"/>
                <w:sz w:val="18"/>
                <w:szCs w:val="18"/>
              </w:rPr>
              <w:t>Ite</w:t>
            </w:r>
            <w:r>
              <w:rPr>
                <w:rFonts w:ascii="Arial" w:hAnsi="Arial" w:cs="Arial"/>
                <w:sz w:val="18"/>
                <w:szCs w:val="18"/>
              </w:rPr>
              <w:t xml:space="preserve">m              </w:t>
            </w:r>
            <w:r w:rsidRPr="00613548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CA5C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6EA68E" w14:textId="10F316FF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F86C0D" w14:textId="58C5E86A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562018" w14:textId="3B7208B1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19E560" w14:textId="20C45481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81779A" w14:textId="26EAA96A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D64629" w14:textId="1372051A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4E4600" w14:textId="183A75C3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E01CD4" w14:textId="15C47FFA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BEDF03" w14:textId="2E6E4DE6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7E4272" w14:textId="58AF2D3F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C7C669" w14:textId="5367A8AC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13906C" w14:textId="4ABE9FB5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9856C0" w14:textId="0E01B8B3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44E396" w14:textId="73176B9D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DBB12F" w14:textId="648855E7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291AAF" w14:textId="5D546019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F197C6" w14:textId="08F78F7A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58457E" w14:textId="1C48007B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6EE651" w14:textId="11473B43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866880" w14:textId="74B9453D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041BB5" w:rsidRPr="00613548" w14:paraId="364E03FF" w14:textId="77777777" w:rsidTr="000320B5">
        <w:trPr>
          <w:cantSplit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</w:tcPr>
          <w:p w14:paraId="42F9DB98" w14:textId="5376AF1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66A3D66" w14:textId="171FE87C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34C22A1A" w14:textId="4422A14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</w:tcPr>
          <w:p w14:paraId="17D5FC31" w14:textId="254ADD9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0738A7FD" w14:textId="742E0A3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14:paraId="239153A1" w14:textId="15E7AEE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1941FC3E" w14:textId="6973AE0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13768535" w14:textId="264613D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44E0FBF3" w14:textId="7589105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062E6DE0" w14:textId="32C9748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3E39E0A0" w14:textId="11C44CF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4D6B2115" w14:textId="4FF554D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21E0FCFF" w14:textId="1EF59F8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4F56785C" w14:textId="3B6EA67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43544454" w14:textId="67EAF2B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12CE1B5E" w14:textId="5F1FF44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07FC9841" w14:textId="2CD76A9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0069A473" w14:textId="1A438F2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6FD6710B" w14:textId="7719223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10BBA5B7" w14:textId="77579C6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09D122F1" w14:textId="4C0BAF7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373639A3" w14:textId="245E2DB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68743FDE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6B7E81DF" w14:textId="0B28D93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6F492DD6" w14:textId="0921885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44</w:t>
            </w:r>
          </w:p>
        </w:tc>
        <w:tc>
          <w:tcPr>
            <w:tcW w:w="849" w:type="dxa"/>
            <w:shd w:val="clear" w:color="auto" w:fill="auto"/>
          </w:tcPr>
          <w:p w14:paraId="6570653F" w14:textId="307E10B2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2" w:type="dxa"/>
            <w:shd w:val="clear" w:color="auto" w:fill="auto"/>
          </w:tcPr>
          <w:p w14:paraId="23E9217E" w14:textId="3D1333A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</w:tcPr>
          <w:p w14:paraId="41B69F10" w14:textId="09AFEC9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1600FCCF" w14:textId="037DBC5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3EEF5C6D" w14:textId="37687A8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7FB9A985" w14:textId="0D84B6E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0A9510D" w14:textId="3F1E6E9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A970B68" w14:textId="018AA66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F9D6AA7" w14:textId="0D72A0A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5114249" w14:textId="77442CA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228DE82" w14:textId="500552B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64ED01F5" w14:textId="4E9F4AC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37100F2" w14:textId="01814CE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513E4829" w14:textId="4F68C60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D633DA9" w14:textId="7760960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3416465" w14:textId="0F1D700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EB55507" w14:textId="766801E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D8BBB51" w14:textId="628DD66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49E0119" w14:textId="62EABE2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C9CDA6C" w14:textId="2D24415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6164D67D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0CD13C05" w14:textId="3922834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51F8456F" w14:textId="2414954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849" w:type="dxa"/>
            <w:shd w:val="clear" w:color="auto" w:fill="auto"/>
          </w:tcPr>
          <w:p w14:paraId="3C8CA750" w14:textId="44AEAD3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812" w:type="dxa"/>
            <w:shd w:val="clear" w:color="auto" w:fill="auto"/>
          </w:tcPr>
          <w:p w14:paraId="7AFB88CB" w14:textId="6A754CAE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 w14:paraId="1EBBC0B2" w14:textId="5B06F89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23DC2456" w14:textId="24B1FB6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4F6ACF82" w14:textId="308E87A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4FA78704" w14:textId="1A5B02F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8F387A8" w14:textId="6635005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1A824C0" w14:textId="39FE274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A96C919" w14:textId="431C914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5AD7469" w14:textId="3C5279E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A57C00D" w14:textId="0955D17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136F9FBF" w14:textId="3E316E0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C5020F4" w14:textId="5BA0C78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690CFDD1" w14:textId="47D89A3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2721836" w14:textId="614FA77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E17AEED" w14:textId="6D012E0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D9E95BC" w14:textId="36CCE1D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7E32CC1" w14:textId="25728E6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138D1B0" w14:textId="6C62CD8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BD12428" w14:textId="58706F1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02AAE3C5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77EF8BCF" w14:textId="7C13024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3BD37A96" w14:textId="4C70448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45</w:t>
            </w:r>
          </w:p>
        </w:tc>
        <w:tc>
          <w:tcPr>
            <w:tcW w:w="849" w:type="dxa"/>
            <w:shd w:val="clear" w:color="auto" w:fill="auto"/>
          </w:tcPr>
          <w:p w14:paraId="3B12A608" w14:textId="0A02A61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92</w:t>
            </w:r>
          </w:p>
        </w:tc>
        <w:tc>
          <w:tcPr>
            <w:tcW w:w="812" w:type="dxa"/>
            <w:shd w:val="clear" w:color="auto" w:fill="auto"/>
          </w:tcPr>
          <w:p w14:paraId="55785D11" w14:textId="22A9DA0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76</w:t>
            </w:r>
          </w:p>
        </w:tc>
        <w:tc>
          <w:tcPr>
            <w:tcW w:w="776" w:type="dxa"/>
            <w:shd w:val="clear" w:color="auto" w:fill="auto"/>
          </w:tcPr>
          <w:p w14:paraId="05973F0E" w14:textId="26F0D738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14:paraId="165AA274" w14:textId="357C501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2E16EF9E" w14:textId="3CB4BEB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40F35212" w14:textId="10CA51E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1A055EE" w14:textId="7B5F444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F0D59B0" w14:textId="02D9DF7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E3680B2" w14:textId="1C30452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BF3D247" w14:textId="73CD0B1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3D6CEAD" w14:textId="171AA23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52C3975E" w14:textId="66F66F5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492C6CB" w14:textId="140F56D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7DE124D2" w14:textId="7A89D07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14E8CA4" w14:textId="69EB14C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D764F42" w14:textId="29DEF85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ECB9575" w14:textId="22F8479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331745C" w14:textId="7943394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B49B282" w14:textId="5FC73B8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1551EAD6" w14:textId="4212A16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792F2FF4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42B9967B" w14:textId="004B1C3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64CECFD0" w14:textId="5C33627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849" w:type="dxa"/>
            <w:shd w:val="clear" w:color="auto" w:fill="auto"/>
          </w:tcPr>
          <w:p w14:paraId="6D074450" w14:textId="3A54A5F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73</w:t>
            </w:r>
          </w:p>
        </w:tc>
        <w:tc>
          <w:tcPr>
            <w:tcW w:w="812" w:type="dxa"/>
            <w:shd w:val="clear" w:color="auto" w:fill="auto"/>
          </w:tcPr>
          <w:p w14:paraId="4AD4A487" w14:textId="5C6F42C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76</w:t>
            </w:r>
          </w:p>
        </w:tc>
        <w:tc>
          <w:tcPr>
            <w:tcW w:w="776" w:type="dxa"/>
            <w:shd w:val="clear" w:color="auto" w:fill="auto"/>
          </w:tcPr>
          <w:p w14:paraId="5AB8A56F" w14:textId="3360BA0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25</w:t>
            </w:r>
          </w:p>
        </w:tc>
        <w:tc>
          <w:tcPr>
            <w:tcW w:w="795" w:type="dxa"/>
            <w:shd w:val="clear" w:color="auto" w:fill="auto"/>
          </w:tcPr>
          <w:p w14:paraId="78AF7DB8" w14:textId="5FD99F87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8" w:type="dxa"/>
            <w:shd w:val="clear" w:color="auto" w:fill="auto"/>
          </w:tcPr>
          <w:p w14:paraId="7F76F958" w14:textId="2098FDE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1248AEC4" w14:textId="2DE761A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9654A2E" w14:textId="4A44010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DDB8A4D" w14:textId="6A07DA0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A55594E" w14:textId="7A249F8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74FDB0D" w14:textId="70E41C7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D937A22" w14:textId="2FC342B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2DC1404C" w14:textId="7D0479D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9CC6432" w14:textId="1D69968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612CC208" w14:textId="1112E86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D1C8E04" w14:textId="099AC20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B80F284" w14:textId="38A76A0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CE47B3C" w14:textId="7391BA5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4587900" w14:textId="0D14D73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126C46C" w14:textId="4CFC7B5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74A51C0" w14:textId="2B829E3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6CC848CE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39F99D72" w14:textId="5C8602E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14:paraId="3819EAB1" w14:textId="45B179D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849" w:type="dxa"/>
            <w:shd w:val="clear" w:color="auto" w:fill="auto"/>
          </w:tcPr>
          <w:p w14:paraId="554D5EB1" w14:textId="449C319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47</w:t>
            </w:r>
          </w:p>
        </w:tc>
        <w:tc>
          <w:tcPr>
            <w:tcW w:w="812" w:type="dxa"/>
            <w:shd w:val="clear" w:color="auto" w:fill="auto"/>
          </w:tcPr>
          <w:p w14:paraId="143696B4" w14:textId="3726DA0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776" w:type="dxa"/>
            <w:shd w:val="clear" w:color="auto" w:fill="auto"/>
          </w:tcPr>
          <w:p w14:paraId="0D40282C" w14:textId="688606A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21</w:t>
            </w:r>
          </w:p>
        </w:tc>
        <w:tc>
          <w:tcPr>
            <w:tcW w:w="795" w:type="dxa"/>
            <w:shd w:val="clear" w:color="auto" w:fill="auto"/>
          </w:tcPr>
          <w:p w14:paraId="7151DCF9" w14:textId="78BAB1B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  <w:tc>
          <w:tcPr>
            <w:tcW w:w="778" w:type="dxa"/>
            <w:shd w:val="clear" w:color="auto" w:fill="auto"/>
          </w:tcPr>
          <w:p w14:paraId="6C97371D" w14:textId="6C82D533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14:paraId="002A3AB7" w14:textId="3CDC955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F1B3699" w14:textId="4002855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20A8DAA" w14:textId="5CF1B6E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9E95AD8" w14:textId="01E8D9A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84EF121" w14:textId="5848F4E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785559B" w14:textId="00F5299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6131F43F" w14:textId="2852864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4740607" w14:textId="3768419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02181F07" w14:textId="508C74C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26AF2E8" w14:textId="6CE60CF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BF5A44D" w14:textId="7E3FB3E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9ACC54F" w14:textId="5BCA62D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41A4F67" w14:textId="60B35B8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064E4E2" w14:textId="71A84D8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59AD69FF" w14:textId="76C1535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6B1B65FB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4864EE65" w14:textId="1C2B50F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631A6AF6" w14:textId="46AC0B7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849" w:type="dxa"/>
            <w:shd w:val="clear" w:color="auto" w:fill="auto"/>
          </w:tcPr>
          <w:p w14:paraId="07864A25" w14:textId="5141B31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812" w:type="dxa"/>
            <w:shd w:val="clear" w:color="auto" w:fill="auto"/>
          </w:tcPr>
          <w:p w14:paraId="45D71AB3" w14:textId="608177A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42</w:t>
            </w:r>
          </w:p>
        </w:tc>
        <w:tc>
          <w:tcPr>
            <w:tcW w:w="776" w:type="dxa"/>
            <w:shd w:val="clear" w:color="auto" w:fill="auto"/>
          </w:tcPr>
          <w:p w14:paraId="682813C6" w14:textId="61D79E1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59</w:t>
            </w:r>
          </w:p>
        </w:tc>
        <w:tc>
          <w:tcPr>
            <w:tcW w:w="795" w:type="dxa"/>
            <w:shd w:val="clear" w:color="auto" w:fill="auto"/>
          </w:tcPr>
          <w:p w14:paraId="648B8F75" w14:textId="27D8346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89</w:t>
            </w:r>
          </w:p>
        </w:tc>
        <w:tc>
          <w:tcPr>
            <w:tcW w:w="778" w:type="dxa"/>
            <w:shd w:val="clear" w:color="auto" w:fill="auto"/>
          </w:tcPr>
          <w:p w14:paraId="590B775C" w14:textId="2C5EB2F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66</w:t>
            </w:r>
          </w:p>
        </w:tc>
        <w:tc>
          <w:tcPr>
            <w:tcW w:w="803" w:type="dxa"/>
            <w:shd w:val="clear" w:color="auto" w:fill="auto"/>
          </w:tcPr>
          <w:p w14:paraId="27EEE7EE" w14:textId="3684CE0F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13445155" w14:textId="736D22C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EF0E260" w14:textId="14FE1B6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A295511" w14:textId="7EDD908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EB13EFF" w14:textId="0E48186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0CAA3F6" w14:textId="33603E7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090100B8" w14:textId="3BC2987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68538FC" w14:textId="317D568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3FE7E07B" w14:textId="0093645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D9BACB8" w14:textId="03AC35A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83DE71D" w14:textId="5394848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9D7F5F7" w14:textId="0EE3C8A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D03C193" w14:textId="70DDFA9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425EAC2" w14:textId="5D00558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1DAC03D3" w14:textId="35AA300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5C74DB9F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0E7084DD" w14:textId="44CDAFD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14:paraId="0DA5BB0D" w14:textId="7ECC6F3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65</w:t>
            </w:r>
          </w:p>
        </w:tc>
        <w:tc>
          <w:tcPr>
            <w:tcW w:w="849" w:type="dxa"/>
            <w:shd w:val="clear" w:color="auto" w:fill="auto"/>
          </w:tcPr>
          <w:p w14:paraId="2A058E02" w14:textId="03D4468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32</w:t>
            </w:r>
          </w:p>
        </w:tc>
        <w:tc>
          <w:tcPr>
            <w:tcW w:w="812" w:type="dxa"/>
            <w:shd w:val="clear" w:color="auto" w:fill="auto"/>
          </w:tcPr>
          <w:p w14:paraId="3225A39E" w14:textId="01A1D0D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88</w:t>
            </w:r>
          </w:p>
        </w:tc>
        <w:tc>
          <w:tcPr>
            <w:tcW w:w="776" w:type="dxa"/>
            <w:shd w:val="clear" w:color="auto" w:fill="auto"/>
          </w:tcPr>
          <w:p w14:paraId="6902A369" w14:textId="37D61D0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67</w:t>
            </w:r>
          </w:p>
        </w:tc>
        <w:tc>
          <w:tcPr>
            <w:tcW w:w="795" w:type="dxa"/>
            <w:shd w:val="clear" w:color="auto" w:fill="auto"/>
          </w:tcPr>
          <w:p w14:paraId="2543EA22" w14:textId="2C255E1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41</w:t>
            </w:r>
          </w:p>
        </w:tc>
        <w:tc>
          <w:tcPr>
            <w:tcW w:w="778" w:type="dxa"/>
            <w:shd w:val="clear" w:color="auto" w:fill="auto"/>
          </w:tcPr>
          <w:p w14:paraId="3979DEE9" w14:textId="309803B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803" w:type="dxa"/>
            <w:shd w:val="clear" w:color="auto" w:fill="auto"/>
          </w:tcPr>
          <w:p w14:paraId="13697234" w14:textId="52D2FEA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797" w:type="dxa"/>
            <w:shd w:val="clear" w:color="auto" w:fill="auto"/>
          </w:tcPr>
          <w:p w14:paraId="4F4EFB66" w14:textId="38414B98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240F4EF9" w14:textId="6797790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A5574E7" w14:textId="55CE54C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B72C8F0" w14:textId="3E8029B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D938551" w14:textId="734BD03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5F6E3E01" w14:textId="7D1A416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34D9471" w14:textId="1EAFD3F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724471FD" w14:textId="64FED14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6D5E6EE" w14:textId="09D2547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7090138" w14:textId="5C88DEA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F808321" w14:textId="1E13113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0337543" w14:textId="0655A12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12650E0" w14:textId="7F47F38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55F96A6E" w14:textId="306DCC6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2C6536F2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0FA4EBB1" w14:textId="21DF364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14:paraId="44F28FC9" w14:textId="513A850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  <w:tc>
          <w:tcPr>
            <w:tcW w:w="849" w:type="dxa"/>
            <w:shd w:val="clear" w:color="auto" w:fill="auto"/>
          </w:tcPr>
          <w:p w14:paraId="2882EB7C" w14:textId="4D0EB88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503</w:t>
            </w:r>
          </w:p>
        </w:tc>
        <w:tc>
          <w:tcPr>
            <w:tcW w:w="812" w:type="dxa"/>
            <w:shd w:val="clear" w:color="auto" w:fill="auto"/>
          </w:tcPr>
          <w:p w14:paraId="4190C93E" w14:textId="48CB1D5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776" w:type="dxa"/>
            <w:shd w:val="clear" w:color="auto" w:fill="auto"/>
          </w:tcPr>
          <w:p w14:paraId="6A851727" w14:textId="33307E5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03</w:t>
            </w:r>
          </w:p>
        </w:tc>
        <w:tc>
          <w:tcPr>
            <w:tcW w:w="795" w:type="dxa"/>
            <w:shd w:val="clear" w:color="auto" w:fill="auto"/>
          </w:tcPr>
          <w:p w14:paraId="0ED625E3" w14:textId="666AFE1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76</w:t>
            </w:r>
          </w:p>
        </w:tc>
        <w:tc>
          <w:tcPr>
            <w:tcW w:w="778" w:type="dxa"/>
            <w:shd w:val="clear" w:color="auto" w:fill="auto"/>
          </w:tcPr>
          <w:p w14:paraId="48782C76" w14:textId="31A253D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07</w:t>
            </w:r>
          </w:p>
        </w:tc>
        <w:tc>
          <w:tcPr>
            <w:tcW w:w="803" w:type="dxa"/>
            <w:shd w:val="clear" w:color="auto" w:fill="auto"/>
          </w:tcPr>
          <w:p w14:paraId="454E9125" w14:textId="3B77C57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797" w:type="dxa"/>
            <w:shd w:val="clear" w:color="auto" w:fill="auto"/>
          </w:tcPr>
          <w:p w14:paraId="72230FF4" w14:textId="7CDE1B1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44</w:t>
            </w:r>
          </w:p>
        </w:tc>
        <w:tc>
          <w:tcPr>
            <w:tcW w:w="797" w:type="dxa"/>
            <w:shd w:val="clear" w:color="auto" w:fill="auto"/>
          </w:tcPr>
          <w:p w14:paraId="462809D6" w14:textId="118FDEE8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090E3CE0" w14:textId="7DB2DA8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2420098" w14:textId="46CE918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91D88EE" w14:textId="7F10E92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3D1AF7C4" w14:textId="390B3C3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E9FFADC" w14:textId="3ADD9C0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6A67AFE6" w14:textId="0353A49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6D3EC90" w14:textId="2BB96B3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B271A45" w14:textId="55D01B7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6278743" w14:textId="7E1063C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57CBFAE" w14:textId="138F5DD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DD21B61" w14:textId="4EE0725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20710F50" w14:textId="5A6424B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3A6D09F8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74AA1993" w14:textId="0B9E7DA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14:paraId="3CA40527" w14:textId="6929D45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849" w:type="dxa"/>
            <w:shd w:val="clear" w:color="auto" w:fill="auto"/>
          </w:tcPr>
          <w:p w14:paraId="7B66809B" w14:textId="04C370F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51</w:t>
            </w:r>
          </w:p>
        </w:tc>
        <w:tc>
          <w:tcPr>
            <w:tcW w:w="812" w:type="dxa"/>
            <w:shd w:val="clear" w:color="auto" w:fill="auto"/>
          </w:tcPr>
          <w:p w14:paraId="2660B98A" w14:textId="58D23E8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776" w:type="dxa"/>
            <w:shd w:val="clear" w:color="auto" w:fill="auto"/>
          </w:tcPr>
          <w:p w14:paraId="67BAA717" w14:textId="14B67A3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795" w:type="dxa"/>
            <w:shd w:val="clear" w:color="auto" w:fill="auto"/>
          </w:tcPr>
          <w:p w14:paraId="7EA913E3" w14:textId="377C804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  <w:tc>
          <w:tcPr>
            <w:tcW w:w="778" w:type="dxa"/>
            <w:shd w:val="clear" w:color="auto" w:fill="auto"/>
          </w:tcPr>
          <w:p w14:paraId="376CF94E" w14:textId="3E510E6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803" w:type="dxa"/>
            <w:shd w:val="clear" w:color="auto" w:fill="auto"/>
          </w:tcPr>
          <w:p w14:paraId="6AA4F954" w14:textId="46A1BE7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797" w:type="dxa"/>
            <w:shd w:val="clear" w:color="auto" w:fill="auto"/>
          </w:tcPr>
          <w:p w14:paraId="55FDFD1B" w14:textId="46148E2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797" w:type="dxa"/>
            <w:shd w:val="clear" w:color="auto" w:fill="auto"/>
          </w:tcPr>
          <w:p w14:paraId="0BE3DCBD" w14:textId="1D9F685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34</w:t>
            </w:r>
          </w:p>
        </w:tc>
        <w:tc>
          <w:tcPr>
            <w:tcW w:w="797" w:type="dxa"/>
            <w:shd w:val="clear" w:color="auto" w:fill="auto"/>
          </w:tcPr>
          <w:p w14:paraId="3F97EFAA" w14:textId="2A046C1E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42D21EA8" w14:textId="52122C9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1EEDAF7" w14:textId="76811BB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1352F798" w14:textId="5177A85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0F14F18" w14:textId="78A73B1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7474337E" w14:textId="46A30FF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8E858A5" w14:textId="2ACAF19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49D6CC2" w14:textId="600E973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6623EDE" w14:textId="07F1BDE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212B62C" w14:textId="3A0FB72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2E3828F" w14:textId="5F00BAE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1D149A38" w14:textId="62B89A3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741337B2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0373BB06" w14:textId="5E2BA7D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09DA81C4" w14:textId="23AB855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18</w:t>
            </w:r>
          </w:p>
        </w:tc>
        <w:tc>
          <w:tcPr>
            <w:tcW w:w="849" w:type="dxa"/>
            <w:shd w:val="clear" w:color="auto" w:fill="auto"/>
          </w:tcPr>
          <w:p w14:paraId="1EB0F29A" w14:textId="062707F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06</w:t>
            </w:r>
          </w:p>
        </w:tc>
        <w:tc>
          <w:tcPr>
            <w:tcW w:w="812" w:type="dxa"/>
            <w:shd w:val="clear" w:color="auto" w:fill="auto"/>
          </w:tcPr>
          <w:p w14:paraId="0557D2D8" w14:textId="226857E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82</w:t>
            </w:r>
          </w:p>
        </w:tc>
        <w:tc>
          <w:tcPr>
            <w:tcW w:w="776" w:type="dxa"/>
            <w:shd w:val="clear" w:color="auto" w:fill="auto"/>
          </w:tcPr>
          <w:p w14:paraId="1540543B" w14:textId="1801315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85</w:t>
            </w:r>
          </w:p>
        </w:tc>
        <w:tc>
          <w:tcPr>
            <w:tcW w:w="795" w:type="dxa"/>
            <w:shd w:val="clear" w:color="auto" w:fill="auto"/>
          </w:tcPr>
          <w:p w14:paraId="5FEC11E8" w14:textId="00CE396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30</w:t>
            </w:r>
          </w:p>
        </w:tc>
        <w:tc>
          <w:tcPr>
            <w:tcW w:w="778" w:type="dxa"/>
            <w:shd w:val="clear" w:color="auto" w:fill="auto"/>
          </w:tcPr>
          <w:p w14:paraId="7E77CD24" w14:textId="027C449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  <w:tc>
          <w:tcPr>
            <w:tcW w:w="803" w:type="dxa"/>
            <w:shd w:val="clear" w:color="auto" w:fill="auto"/>
          </w:tcPr>
          <w:p w14:paraId="5505D271" w14:textId="745FFC1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39</w:t>
            </w:r>
          </w:p>
        </w:tc>
        <w:tc>
          <w:tcPr>
            <w:tcW w:w="797" w:type="dxa"/>
            <w:shd w:val="clear" w:color="auto" w:fill="auto"/>
          </w:tcPr>
          <w:p w14:paraId="5B671656" w14:textId="2157F72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46</w:t>
            </w:r>
          </w:p>
        </w:tc>
        <w:tc>
          <w:tcPr>
            <w:tcW w:w="797" w:type="dxa"/>
            <w:shd w:val="clear" w:color="auto" w:fill="auto"/>
          </w:tcPr>
          <w:p w14:paraId="1CD0C08E" w14:textId="46B0919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80</w:t>
            </w:r>
          </w:p>
        </w:tc>
        <w:tc>
          <w:tcPr>
            <w:tcW w:w="797" w:type="dxa"/>
            <w:shd w:val="clear" w:color="auto" w:fill="auto"/>
          </w:tcPr>
          <w:p w14:paraId="0F77BCDD" w14:textId="7ECF321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78</w:t>
            </w:r>
          </w:p>
        </w:tc>
        <w:tc>
          <w:tcPr>
            <w:tcW w:w="814" w:type="dxa"/>
            <w:shd w:val="clear" w:color="auto" w:fill="auto"/>
          </w:tcPr>
          <w:p w14:paraId="7F952361" w14:textId="53B8E203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177B29D1" w14:textId="574F328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6AFFE7DA" w14:textId="1E44FA9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66E877C" w14:textId="17F7630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09509277" w14:textId="6443CC0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30FA0CA" w14:textId="170CE1E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998631D" w14:textId="45B049D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61F2195" w14:textId="7323F66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3582700" w14:textId="3BE59F7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7DCE49F" w14:textId="2FDFE87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03B7564" w14:textId="4293819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159A40F3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6AA98FAA" w14:textId="68F8E30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14:paraId="05F9543D" w14:textId="66ED315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849" w:type="dxa"/>
            <w:shd w:val="clear" w:color="auto" w:fill="auto"/>
          </w:tcPr>
          <w:p w14:paraId="492155B7" w14:textId="348B8D5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60</w:t>
            </w:r>
          </w:p>
        </w:tc>
        <w:tc>
          <w:tcPr>
            <w:tcW w:w="812" w:type="dxa"/>
            <w:shd w:val="clear" w:color="auto" w:fill="auto"/>
          </w:tcPr>
          <w:p w14:paraId="1EE2381B" w14:textId="68B9D9D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35</w:t>
            </w:r>
          </w:p>
        </w:tc>
        <w:tc>
          <w:tcPr>
            <w:tcW w:w="776" w:type="dxa"/>
            <w:shd w:val="clear" w:color="auto" w:fill="auto"/>
          </w:tcPr>
          <w:p w14:paraId="678F297D" w14:textId="3CE6A60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795" w:type="dxa"/>
            <w:shd w:val="clear" w:color="auto" w:fill="auto"/>
          </w:tcPr>
          <w:p w14:paraId="7A379DC3" w14:textId="777D539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  <w:tc>
          <w:tcPr>
            <w:tcW w:w="778" w:type="dxa"/>
            <w:shd w:val="clear" w:color="auto" w:fill="auto"/>
          </w:tcPr>
          <w:p w14:paraId="42AC3D9F" w14:textId="1DFC559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803" w:type="dxa"/>
            <w:shd w:val="clear" w:color="auto" w:fill="auto"/>
          </w:tcPr>
          <w:p w14:paraId="64C4D94C" w14:textId="746B7EC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18</w:t>
            </w:r>
          </w:p>
        </w:tc>
        <w:tc>
          <w:tcPr>
            <w:tcW w:w="797" w:type="dxa"/>
            <w:shd w:val="clear" w:color="auto" w:fill="auto"/>
          </w:tcPr>
          <w:p w14:paraId="6ED11EF5" w14:textId="5AEC8A9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10</w:t>
            </w:r>
          </w:p>
        </w:tc>
        <w:tc>
          <w:tcPr>
            <w:tcW w:w="797" w:type="dxa"/>
            <w:shd w:val="clear" w:color="auto" w:fill="auto"/>
          </w:tcPr>
          <w:p w14:paraId="679DA1DA" w14:textId="3F8D901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97</w:t>
            </w:r>
          </w:p>
        </w:tc>
        <w:tc>
          <w:tcPr>
            <w:tcW w:w="797" w:type="dxa"/>
            <w:shd w:val="clear" w:color="auto" w:fill="auto"/>
          </w:tcPr>
          <w:p w14:paraId="255703FC" w14:textId="34DE401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814" w:type="dxa"/>
            <w:shd w:val="clear" w:color="auto" w:fill="auto"/>
          </w:tcPr>
          <w:p w14:paraId="1640A195" w14:textId="4D4C810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67</w:t>
            </w:r>
          </w:p>
        </w:tc>
        <w:tc>
          <w:tcPr>
            <w:tcW w:w="814" w:type="dxa"/>
            <w:shd w:val="clear" w:color="auto" w:fill="auto"/>
          </w:tcPr>
          <w:p w14:paraId="48838C19" w14:textId="40BB10DC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</w:tcPr>
          <w:p w14:paraId="79A2730B" w14:textId="14512DB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82476A3" w14:textId="63E23B7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59E83EFA" w14:textId="1933662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DC4EF03" w14:textId="405F0AF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7121909" w14:textId="46B2471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C574B09" w14:textId="26AFF0B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BE646CC" w14:textId="752EFD1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C36F898" w14:textId="63775CC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53EBBC0E" w14:textId="089F547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61FE0CED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1FD65115" w14:textId="038775B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7BF15A42" w14:textId="6B53139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91</w:t>
            </w:r>
          </w:p>
        </w:tc>
        <w:tc>
          <w:tcPr>
            <w:tcW w:w="849" w:type="dxa"/>
            <w:shd w:val="clear" w:color="auto" w:fill="auto"/>
          </w:tcPr>
          <w:p w14:paraId="75209713" w14:textId="6D23EA5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812" w:type="dxa"/>
            <w:shd w:val="clear" w:color="auto" w:fill="auto"/>
          </w:tcPr>
          <w:p w14:paraId="7E50B2E7" w14:textId="15E2CF8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776" w:type="dxa"/>
            <w:shd w:val="clear" w:color="auto" w:fill="auto"/>
          </w:tcPr>
          <w:p w14:paraId="78EC439F" w14:textId="3940042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84</w:t>
            </w:r>
          </w:p>
        </w:tc>
        <w:tc>
          <w:tcPr>
            <w:tcW w:w="795" w:type="dxa"/>
            <w:shd w:val="clear" w:color="auto" w:fill="auto"/>
          </w:tcPr>
          <w:p w14:paraId="1AEB26C5" w14:textId="67EBEFA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20</w:t>
            </w:r>
          </w:p>
        </w:tc>
        <w:tc>
          <w:tcPr>
            <w:tcW w:w="778" w:type="dxa"/>
            <w:shd w:val="clear" w:color="auto" w:fill="auto"/>
          </w:tcPr>
          <w:p w14:paraId="4A3B1EB8" w14:textId="6156EA2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83</w:t>
            </w:r>
          </w:p>
        </w:tc>
        <w:tc>
          <w:tcPr>
            <w:tcW w:w="803" w:type="dxa"/>
            <w:shd w:val="clear" w:color="auto" w:fill="auto"/>
          </w:tcPr>
          <w:p w14:paraId="591659CD" w14:textId="5E61FBB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797" w:type="dxa"/>
            <w:shd w:val="clear" w:color="auto" w:fill="auto"/>
          </w:tcPr>
          <w:p w14:paraId="497FE8F6" w14:textId="700266A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07</w:t>
            </w:r>
          </w:p>
        </w:tc>
        <w:tc>
          <w:tcPr>
            <w:tcW w:w="797" w:type="dxa"/>
            <w:shd w:val="clear" w:color="auto" w:fill="auto"/>
          </w:tcPr>
          <w:p w14:paraId="4B18F6E4" w14:textId="272835D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3</w:t>
            </w:r>
          </w:p>
        </w:tc>
        <w:tc>
          <w:tcPr>
            <w:tcW w:w="797" w:type="dxa"/>
            <w:shd w:val="clear" w:color="auto" w:fill="auto"/>
          </w:tcPr>
          <w:p w14:paraId="17C45449" w14:textId="4CA521D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814" w:type="dxa"/>
            <w:shd w:val="clear" w:color="auto" w:fill="auto"/>
          </w:tcPr>
          <w:p w14:paraId="61E2249F" w14:textId="760FEE3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  <w:tc>
          <w:tcPr>
            <w:tcW w:w="814" w:type="dxa"/>
            <w:shd w:val="clear" w:color="auto" w:fill="auto"/>
          </w:tcPr>
          <w:p w14:paraId="3BA3D921" w14:textId="5C32041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  <w:tc>
          <w:tcPr>
            <w:tcW w:w="801" w:type="dxa"/>
            <w:shd w:val="clear" w:color="auto" w:fill="auto"/>
          </w:tcPr>
          <w:p w14:paraId="17CD9A03" w14:textId="2317A373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459A2275" w14:textId="40566CF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4528B347" w14:textId="1A0B58B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5727D4A" w14:textId="6DE8E0F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43D5932" w14:textId="1403B95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093C0C9" w14:textId="4B83A2A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F57AEE4" w14:textId="7EEC54F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1DD52CB" w14:textId="718B0FD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52BE1A26" w14:textId="790FE32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05299E04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700CA161" w14:textId="16925A6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14:paraId="2F97F4AF" w14:textId="3481668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98</w:t>
            </w:r>
          </w:p>
        </w:tc>
        <w:tc>
          <w:tcPr>
            <w:tcW w:w="849" w:type="dxa"/>
            <w:shd w:val="clear" w:color="auto" w:fill="auto"/>
          </w:tcPr>
          <w:p w14:paraId="7392AD85" w14:textId="63470F7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55</w:t>
            </w:r>
          </w:p>
        </w:tc>
        <w:tc>
          <w:tcPr>
            <w:tcW w:w="812" w:type="dxa"/>
            <w:shd w:val="clear" w:color="auto" w:fill="auto"/>
          </w:tcPr>
          <w:p w14:paraId="5D17C040" w14:textId="38298B4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84</w:t>
            </w:r>
          </w:p>
        </w:tc>
        <w:tc>
          <w:tcPr>
            <w:tcW w:w="776" w:type="dxa"/>
            <w:shd w:val="clear" w:color="auto" w:fill="auto"/>
          </w:tcPr>
          <w:p w14:paraId="733737AE" w14:textId="2CD0A8A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795" w:type="dxa"/>
            <w:shd w:val="clear" w:color="auto" w:fill="auto"/>
          </w:tcPr>
          <w:p w14:paraId="286005A6" w14:textId="5BE2557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78</w:t>
            </w:r>
          </w:p>
        </w:tc>
        <w:tc>
          <w:tcPr>
            <w:tcW w:w="778" w:type="dxa"/>
            <w:shd w:val="clear" w:color="auto" w:fill="auto"/>
          </w:tcPr>
          <w:p w14:paraId="06C57977" w14:textId="14F6D2A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08</w:t>
            </w:r>
          </w:p>
        </w:tc>
        <w:tc>
          <w:tcPr>
            <w:tcW w:w="803" w:type="dxa"/>
            <w:shd w:val="clear" w:color="auto" w:fill="auto"/>
          </w:tcPr>
          <w:p w14:paraId="60D17AA2" w14:textId="5BFB877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797" w:type="dxa"/>
            <w:shd w:val="clear" w:color="auto" w:fill="auto"/>
          </w:tcPr>
          <w:p w14:paraId="5F5A7FBA" w14:textId="5B88A84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  <w:tc>
          <w:tcPr>
            <w:tcW w:w="797" w:type="dxa"/>
            <w:shd w:val="clear" w:color="auto" w:fill="auto"/>
          </w:tcPr>
          <w:p w14:paraId="2DE2EB79" w14:textId="24ADD4D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41</w:t>
            </w:r>
          </w:p>
        </w:tc>
        <w:tc>
          <w:tcPr>
            <w:tcW w:w="797" w:type="dxa"/>
            <w:shd w:val="clear" w:color="auto" w:fill="auto"/>
          </w:tcPr>
          <w:p w14:paraId="75703FD2" w14:textId="3BCBE6E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107</w:t>
            </w:r>
          </w:p>
        </w:tc>
        <w:tc>
          <w:tcPr>
            <w:tcW w:w="814" w:type="dxa"/>
            <w:shd w:val="clear" w:color="auto" w:fill="auto"/>
          </w:tcPr>
          <w:p w14:paraId="6E4D4456" w14:textId="1866ADE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814" w:type="dxa"/>
            <w:shd w:val="clear" w:color="auto" w:fill="auto"/>
          </w:tcPr>
          <w:p w14:paraId="25438A8F" w14:textId="362A12F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42</w:t>
            </w:r>
          </w:p>
        </w:tc>
        <w:tc>
          <w:tcPr>
            <w:tcW w:w="801" w:type="dxa"/>
            <w:shd w:val="clear" w:color="auto" w:fill="auto"/>
          </w:tcPr>
          <w:p w14:paraId="2B275868" w14:textId="07257ED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72</w:t>
            </w:r>
          </w:p>
        </w:tc>
        <w:tc>
          <w:tcPr>
            <w:tcW w:w="797" w:type="dxa"/>
            <w:shd w:val="clear" w:color="auto" w:fill="auto"/>
          </w:tcPr>
          <w:p w14:paraId="1F775A10" w14:textId="0570109D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auto"/>
          </w:tcPr>
          <w:p w14:paraId="40C6C7D8" w14:textId="6E1CB03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4ED6D81" w14:textId="4CD6F90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38EC501" w14:textId="12DD3F6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7289AB8" w14:textId="654B3FD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BC45923" w14:textId="7050C2B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69C7AD1" w14:textId="489AA8F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C207B5D" w14:textId="0952CD4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7D09BAEA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6DF2AE48" w14:textId="788C902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14:paraId="1214F845" w14:textId="1C29402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0</w:t>
            </w:r>
          </w:p>
        </w:tc>
        <w:tc>
          <w:tcPr>
            <w:tcW w:w="849" w:type="dxa"/>
            <w:shd w:val="clear" w:color="auto" w:fill="auto"/>
          </w:tcPr>
          <w:p w14:paraId="49852923" w14:textId="758EF71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812" w:type="dxa"/>
            <w:shd w:val="clear" w:color="auto" w:fill="auto"/>
          </w:tcPr>
          <w:p w14:paraId="1487F4CA" w14:textId="08AA7F9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  <w:tc>
          <w:tcPr>
            <w:tcW w:w="776" w:type="dxa"/>
            <w:shd w:val="clear" w:color="auto" w:fill="auto"/>
          </w:tcPr>
          <w:p w14:paraId="3EC6B164" w14:textId="0FEE2B2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48</w:t>
            </w:r>
          </w:p>
        </w:tc>
        <w:tc>
          <w:tcPr>
            <w:tcW w:w="795" w:type="dxa"/>
            <w:shd w:val="clear" w:color="auto" w:fill="auto"/>
          </w:tcPr>
          <w:p w14:paraId="67901228" w14:textId="3EFA932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68</w:t>
            </w:r>
          </w:p>
        </w:tc>
        <w:tc>
          <w:tcPr>
            <w:tcW w:w="778" w:type="dxa"/>
            <w:shd w:val="clear" w:color="auto" w:fill="auto"/>
          </w:tcPr>
          <w:p w14:paraId="1D1577A7" w14:textId="2DECB93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56</w:t>
            </w:r>
          </w:p>
        </w:tc>
        <w:tc>
          <w:tcPr>
            <w:tcW w:w="803" w:type="dxa"/>
            <w:shd w:val="clear" w:color="auto" w:fill="auto"/>
          </w:tcPr>
          <w:p w14:paraId="5B9C0374" w14:textId="6D89DEE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81</w:t>
            </w:r>
          </w:p>
        </w:tc>
        <w:tc>
          <w:tcPr>
            <w:tcW w:w="797" w:type="dxa"/>
            <w:shd w:val="clear" w:color="auto" w:fill="auto"/>
          </w:tcPr>
          <w:p w14:paraId="0B3D656A" w14:textId="5D3903A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72</w:t>
            </w:r>
          </w:p>
        </w:tc>
        <w:tc>
          <w:tcPr>
            <w:tcW w:w="797" w:type="dxa"/>
            <w:shd w:val="clear" w:color="auto" w:fill="auto"/>
          </w:tcPr>
          <w:p w14:paraId="4D68590A" w14:textId="6F4F1A3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797" w:type="dxa"/>
            <w:shd w:val="clear" w:color="auto" w:fill="auto"/>
          </w:tcPr>
          <w:p w14:paraId="372CC40D" w14:textId="48AE121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3</w:t>
            </w:r>
          </w:p>
        </w:tc>
        <w:tc>
          <w:tcPr>
            <w:tcW w:w="814" w:type="dxa"/>
            <w:shd w:val="clear" w:color="auto" w:fill="auto"/>
          </w:tcPr>
          <w:p w14:paraId="4B6A0462" w14:textId="58F9C3D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32</w:t>
            </w:r>
          </w:p>
        </w:tc>
        <w:tc>
          <w:tcPr>
            <w:tcW w:w="814" w:type="dxa"/>
            <w:shd w:val="clear" w:color="auto" w:fill="auto"/>
          </w:tcPr>
          <w:p w14:paraId="3D36FF64" w14:textId="00DBF39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22</w:t>
            </w:r>
          </w:p>
        </w:tc>
        <w:tc>
          <w:tcPr>
            <w:tcW w:w="801" w:type="dxa"/>
            <w:shd w:val="clear" w:color="auto" w:fill="auto"/>
          </w:tcPr>
          <w:p w14:paraId="01F0665D" w14:textId="111DB15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92</w:t>
            </w:r>
          </w:p>
        </w:tc>
        <w:tc>
          <w:tcPr>
            <w:tcW w:w="797" w:type="dxa"/>
            <w:shd w:val="clear" w:color="auto" w:fill="auto"/>
          </w:tcPr>
          <w:p w14:paraId="7E93B8C0" w14:textId="3B283DC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40</w:t>
            </w:r>
          </w:p>
        </w:tc>
        <w:tc>
          <w:tcPr>
            <w:tcW w:w="780" w:type="dxa"/>
            <w:shd w:val="clear" w:color="auto" w:fill="auto"/>
          </w:tcPr>
          <w:p w14:paraId="04239C16" w14:textId="1BD022E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6527A59F" w14:textId="3251C62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D09B65A" w14:textId="4A22C0F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8A5829F" w14:textId="6744815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090E521" w14:textId="235DF9C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1B2F4E3" w14:textId="7109E33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19697066" w14:textId="5DA07DE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182152DA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05CE194E" w14:textId="29A81E5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4EAD8B65" w14:textId="498B407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  <w:tc>
          <w:tcPr>
            <w:tcW w:w="849" w:type="dxa"/>
            <w:shd w:val="clear" w:color="auto" w:fill="auto"/>
          </w:tcPr>
          <w:p w14:paraId="72C97529" w14:textId="7E3508B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73</w:t>
            </w:r>
          </w:p>
        </w:tc>
        <w:tc>
          <w:tcPr>
            <w:tcW w:w="812" w:type="dxa"/>
            <w:shd w:val="clear" w:color="auto" w:fill="auto"/>
          </w:tcPr>
          <w:p w14:paraId="35A08D12" w14:textId="539B6AF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71</w:t>
            </w:r>
          </w:p>
        </w:tc>
        <w:tc>
          <w:tcPr>
            <w:tcW w:w="776" w:type="dxa"/>
            <w:shd w:val="clear" w:color="auto" w:fill="auto"/>
          </w:tcPr>
          <w:p w14:paraId="6B50CA05" w14:textId="0C64029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795" w:type="dxa"/>
            <w:shd w:val="clear" w:color="auto" w:fill="auto"/>
          </w:tcPr>
          <w:p w14:paraId="156323E5" w14:textId="73C51C4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778" w:type="dxa"/>
            <w:shd w:val="clear" w:color="auto" w:fill="auto"/>
          </w:tcPr>
          <w:p w14:paraId="1764C842" w14:textId="6BDB729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35</w:t>
            </w:r>
          </w:p>
        </w:tc>
        <w:tc>
          <w:tcPr>
            <w:tcW w:w="803" w:type="dxa"/>
            <w:shd w:val="clear" w:color="auto" w:fill="auto"/>
          </w:tcPr>
          <w:p w14:paraId="10634B12" w14:textId="5CC7E2B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45</w:t>
            </w:r>
          </w:p>
        </w:tc>
        <w:tc>
          <w:tcPr>
            <w:tcW w:w="797" w:type="dxa"/>
            <w:shd w:val="clear" w:color="auto" w:fill="auto"/>
          </w:tcPr>
          <w:p w14:paraId="4C43A2C4" w14:textId="7B5295C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46</w:t>
            </w:r>
          </w:p>
        </w:tc>
        <w:tc>
          <w:tcPr>
            <w:tcW w:w="797" w:type="dxa"/>
            <w:shd w:val="clear" w:color="auto" w:fill="auto"/>
          </w:tcPr>
          <w:p w14:paraId="59C82001" w14:textId="2A48A55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82</w:t>
            </w:r>
          </w:p>
        </w:tc>
        <w:tc>
          <w:tcPr>
            <w:tcW w:w="797" w:type="dxa"/>
            <w:shd w:val="clear" w:color="auto" w:fill="auto"/>
          </w:tcPr>
          <w:p w14:paraId="6D80A84B" w14:textId="3FFC07B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74</w:t>
            </w:r>
          </w:p>
        </w:tc>
        <w:tc>
          <w:tcPr>
            <w:tcW w:w="814" w:type="dxa"/>
            <w:shd w:val="clear" w:color="auto" w:fill="auto"/>
          </w:tcPr>
          <w:p w14:paraId="7BC52E98" w14:textId="42C012A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631</w:t>
            </w:r>
          </w:p>
        </w:tc>
        <w:tc>
          <w:tcPr>
            <w:tcW w:w="814" w:type="dxa"/>
            <w:shd w:val="clear" w:color="auto" w:fill="auto"/>
          </w:tcPr>
          <w:p w14:paraId="5699660B" w14:textId="5D97719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37</w:t>
            </w:r>
          </w:p>
        </w:tc>
        <w:tc>
          <w:tcPr>
            <w:tcW w:w="801" w:type="dxa"/>
            <w:shd w:val="clear" w:color="auto" w:fill="auto"/>
          </w:tcPr>
          <w:p w14:paraId="55EC9254" w14:textId="15EDBC8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797" w:type="dxa"/>
            <w:shd w:val="clear" w:color="auto" w:fill="auto"/>
          </w:tcPr>
          <w:p w14:paraId="6FB694A7" w14:textId="5C660E2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780" w:type="dxa"/>
            <w:shd w:val="clear" w:color="auto" w:fill="auto"/>
          </w:tcPr>
          <w:p w14:paraId="4A71B956" w14:textId="523A1E8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60</w:t>
            </w:r>
          </w:p>
        </w:tc>
        <w:tc>
          <w:tcPr>
            <w:tcW w:w="814" w:type="dxa"/>
            <w:shd w:val="clear" w:color="auto" w:fill="auto"/>
          </w:tcPr>
          <w:p w14:paraId="07DFFD06" w14:textId="071823BC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36FA8E6C" w14:textId="5665743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5368466" w14:textId="3F23AB0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7821B9D" w14:textId="47C72D5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56A38B7" w14:textId="7C403F3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470EA6C9" w14:textId="062CB59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0FBE03FF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2B4F0362" w14:textId="19C027A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auto" w:fill="auto"/>
          </w:tcPr>
          <w:p w14:paraId="11419368" w14:textId="681F61C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42</w:t>
            </w:r>
          </w:p>
        </w:tc>
        <w:tc>
          <w:tcPr>
            <w:tcW w:w="849" w:type="dxa"/>
            <w:shd w:val="clear" w:color="auto" w:fill="auto"/>
          </w:tcPr>
          <w:p w14:paraId="1BC0B73A" w14:textId="16F6064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46</w:t>
            </w:r>
          </w:p>
        </w:tc>
        <w:tc>
          <w:tcPr>
            <w:tcW w:w="812" w:type="dxa"/>
            <w:shd w:val="clear" w:color="auto" w:fill="auto"/>
          </w:tcPr>
          <w:p w14:paraId="4B41F99F" w14:textId="775A969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776" w:type="dxa"/>
            <w:shd w:val="clear" w:color="auto" w:fill="auto"/>
          </w:tcPr>
          <w:p w14:paraId="3D122287" w14:textId="695135A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40</w:t>
            </w:r>
          </w:p>
        </w:tc>
        <w:tc>
          <w:tcPr>
            <w:tcW w:w="795" w:type="dxa"/>
            <w:shd w:val="clear" w:color="auto" w:fill="auto"/>
          </w:tcPr>
          <w:p w14:paraId="7BC35FBE" w14:textId="6B83B35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74</w:t>
            </w:r>
          </w:p>
        </w:tc>
        <w:tc>
          <w:tcPr>
            <w:tcW w:w="778" w:type="dxa"/>
            <w:shd w:val="clear" w:color="auto" w:fill="auto"/>
          </w:tcPr>
          <w:p w14:paraId="113CFFE7" w14:textId="3684C80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87</w:t>
            </w:r>
          </w:p>
        </w:tc>
        <w:tc>
          <w:tcPr>
            <w:tcW w:w="803" w:type="dxa"/>
            <w:shd w:val="clear" w:color="auto" w:fill="auto"/>
          </w:tcPr>
          <w:p w14:paraId="6C31E867" w14:textId="1EF9CAA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04</w:t>
            </w:r>
          </w:p>
        </w:tc>
        <w:tc>
          <w:tcPr>
            <w:tcW w:w="797" w:type="dxa"/>
            <w:shd w:val="clear" w:color="auto" w:fill="auto"/>
          </w:tcPr>
          <w:p w14:paraId="51ADAD0E" w14:textId="6FE0E91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797" w:type="dxa"/>
            <w:shd w:val="clear" w:color="auto" w:fill="auto"/>
          </w:tcPr>
          <w:p w14:paraId="0ED4D2D2" w14:textId="225A476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40</w:t>
            </w:r>
          </w:p>
        </w:tc>
        <w:tc>
          <w:tcPr>
            <w:tcW w:w="797" w:type="dxa"/>
            <w:shd w:val="clear" w:color="auto" w:fill="auto"/>
          </w:tcPr>
          <w:p w14:paraId="15A888E0" w14:textId="7C7241F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38</w:t>
            </w:r>
          </w:p>
        </w:tc>
        <w:tc>
          <w:tcPr>
            <w:tcW w:w="814" w:type="dxa"/>
            <w:shd w:val="clear" w:color="auto" w:fill="auto"/>
          </w:tcPr>
          <w:p w14:paraId="7D97B0E5" w14:textId="46596AC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  <w:tc>
          <w:tcPr>
            <w:tcW w:w="814" w:type="dxa"/>
            <w:shd w:val="clear" w:color="auto" w:fill="auto"/>
          </w:tcPr>
          <w:p w14:paraId="3F6A31E2" w14:textId="6F617FF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801" w:type="dxa"/>
            <w:shd w:val="clear" w:color="auto" w:fill="auto"/>
          </w:tcPr>
          <w:p w14:paraId="68088C22" w14:textId="0A784C9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29</w:t>
            </w:r>
          </w:p>
        </w:tc>
        <w:tc>
          <w:tcPr>
            <w:tcW w:w="797" w:type="dxa"/>
            <w:shd w:val="clear" w:color="auto" w:fill="auto"/>
          </w:tcPr>
          <w:p w14:paraId="2AF4D6CF" w14:textId="441E95D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44</w:t>
            </w:r>
          </w:p>
        </w:tc>
        <w:tc>
          <w:tcPr>
            <w:tcW w:w="780" w:type="dxa"/>
            <w:shd w:val="clear" w:color="auto" w:fill="auto"/>
          </w:tcPr>
          <w:p w14:paraId="0DE1909B" w14:textId="64665AC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814" w:type="dxa"/>
            <w:shd w:val="clear" w:color="auto" w:fill="auto"/>
          </w:tcPr>
          <w:p w14:paraId="21752FC6" w14:textId="45B554B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797" w:type="dxa"/>
            <w:shd w:val="clear" w:color="auto" w:fill="auto"/>
          </w:tcPr>
          <w:p w14:paraId="27B691E1" w14:textId="0A38A37E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22071B23" w14:textId="2674647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5A8E29D" w14:textId="0804426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B0A4CCB" w14:textId="470AE51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1530E496" w14:textId="0D27B30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7AE71FB6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0E3046EC" w14:textId="6DA8954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6D1D7671" w14:textId="427B25F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90</w:t>
            </w:r>
          </w:p>
        </w:tc>
        <w:tc>
          <w:tcPr>
            <w:tcW w:w="849" w:type="dxa"/>
            <w:shd w:val="clear" w:color="auto" w:fill="auto"/>
          </w:tcPr>
          <w:p w14:paraId="1E55BB6C" w14:textId="096CB1C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57</w:t>
            </w:r>
          </w:p>
        </w:tc>
        <w:tc>
          <w:tcPr>
            <w:tcW w:w="812" w:type="dxa"/>
            <w:shd w:val="clear" w:color="auto" w:fill="auto"/>
          </w:tcPr>
          <w:p w14:paraId="5A03E723" w14:textId="29ECDD7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45</w:t>
            </w:r>
          </w:p>
        </w:tc>
        <w:tc>
          <w:tcPr>
            <w:tcW w:w="776" w:type="dxa"/>
            <w:shd w:val="clear" w:color="auto" w:fill="auto"/>
          </w:tcPr>
          <w:p w14:paraId="62C71FCD" w14:textId="7EF9AEB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90</w:t>
            </w:r>
          </w:p>
        </w:tc>
        <w:tc>
          <w:tcPr>
            <w:tcW w:w="795" w:type="dxa"/>
            <w:shd w:val="clear" w:color="auto" w:fill="auto"/>
          </w:tcPr>
          <w:p w14:paraId="0C1BDF81" w14:textId="4BB1A0E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35</w:t>
            </w:r>
          </w:p>
        </w:tc>
        <w:tc>
          <w:tcPr>
            <w:tcW w:w="778" w:type="dxa"/>
            <w:shd w:val="clear" w:color="auto" w:fill="auto"/>
          </w:tcPr>
          <w:p w14:paraId="245A1E26" w14:textId="78770E7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20</w:t>
            </w:r>
          </w:p>
        </w:tc>
        <w:tc>
          <w:tcPr>
            <w:tcW w:w="803" w:type="dxa"/>
            <w:shd w:val="clear" w:color="auto" w:fill="auto"/>
          </w:tcPr>
          <w:p w14:paraId="304359D1" w14:textId="0A71F24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34</w:t>
            </w:r>
          </w:p>
        </w:tc>
        <w:tc>
          <w:tcPr>
            <w:tcW w:w="797" w:type="dxa"/>
            <w:shd w:val="clear" w:color="auto" w:fill="auto"/>
          </w:tcPr>
          <w:p w14:paraId="22D981BE" w14:textId="5069212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82</w:t>
            </w:r>
          </w:p>
        </w:tc>
        <w:tc>
          <w:tcPr>
            <w:tcW w:w="797" w:type="dxa"/>
            <w:shd w:val="clear" w:color="auto" w:fill="auto"/>
          </w:tcPr>
          <w:p w14:paraId="0D530F32" w14:textId="6C29C34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797" w:type="dxa"/>
            <w:shd w:val="clear" w:color="auto" w:fill="auto"/>
          </w:tcPr>
          <w:p w14:paraId="467ABB58" w14:textId="1936AE5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08</w:t>
            </w:r>
          </w:p>
        </w:tc>
        <w:tc>
          <w:tcPr>
            <w:tcW w:w="814" w:type="dxa"/>
            <w:shd w:val="clear" w:color="auto" w:fill="auto"/>
          </w:tcPr>
          <w:p w14:paraId="6D71F210" w14:textId="61CB87E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54</w:t>
            </w:r>
          </w:p>
        </w:tc>
        <w:tc>
          <w:tcPr>
            <w:tcW w:w="814" w:type="dxa"/>
            <w:shd w:val="clear" w:color="auto" w:fill="auto"/>
          </w:tcPr>
          <w:p w14:paraId="47603A83" w14:textId="5828FD7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82</w:t>
            </w:r>
          </w:p>
        </w:tc>
        <w:tc>
          <w:tcPr>
            <w:tcW w:w="801" w:type="dxa"/>
            <w:shd w:val="clear" w:color="auto" w:fill="auto"/>
          </w:tcPr>
          <w:p w14:paraId="51B1803E" w14:textId="3790643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73</w:t>
            </w:r>
          </w:p>
        </w:tc>
        <w:tc>
          <w:tcPr>
            <w:tcW w:w="797" w:type="dxa"/>
            <w:shd w:val="clear" w:color="auto" w:fill="auto"/>
          </w:tcPr>
          <w:p w14:paraId="21919D65" w14:textId="396195B5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780" w:type="dxa"/>
            <w:shd w:val="clear" w:color="auto" w:fill="auto"/>
          </w:tcPr>
          <w:p w14:paraId="6A50017B" w14:textId="6FB900A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47</w:t>
            </w:r>
          </w:p>
        </w:tc>
        <w:tc>
          <w:tcPr>
            <w:tcW w:w="814" w:type="dxa"/>
            <w:shd w:val="clear" w:color="auto" w:fill="auto"/>
          </w:tcPr>
          <w:p w14:paraId="1A55CB10" w14:textId="275B77A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1</w:t>
            </w:r>
          </w:p>
        </w:tc>
        <w:tc>
          <w:tcPr>
            <w:tcW w:w="797" w:type="dxa"/>
            <w:shd w:val="clear" w:color="auto" w:fill="auto"/>
          </w:tcPr>
          <w:p w14:paraId="685BF68F" w14:textId="7B09880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16</w:t>
            </w:r>
          </w:p>
        </w:tc>
        <w:tc>
          <w:tcPr>
            <w:tcW w:w="797" w:type="dxa"/>
            <w:shd w:val="clear" w:color="auto" w:fill="auto"/>
          </w:tcPr>
          <w:p w14:paraId="2B0EAC4F" w14:textId="1C98C11A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6CF51CCD" w14:textId="2772E5B7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25ED6F7" w14:textId="28DC534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5B698A2F" w14:textId="5A3E735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39D16B61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27878711" w14:textId="2FD1F6F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14:paraId="15556B66" w14:textId="5ABD2CE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57</w:t>
            </w:r>
          </w:p>
        </w:tc>
        <w:tc>
          <w:tcPr>
            <w:tcW w:w="849" w:type="dxa"/>
            <w:shd w:val="clear" w:color="auto" w:fill="auto"/>
          </w:tcPr>
          <w:p w14:paraId="0905E1D4" w14:textId="266FD6B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38</w:t>
            </w:r>
          </w:p>
        </w:tc>
        <w:tc>
          <w:tcPr>
            <w:tcW w:w="812" w:type="dxa"/>
            <w:shd w:val="clear" w:color="auto" w:fill="auto"/>
          </w:tcPr>
          <w:p w14:paraId="41B53737" w14:textId="2B8CBA3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28</w:t>
            </w:r>
          </w:p>
        </w:tc>
        <w:tc>
          <w:tcPr>
            <w:tcW w:w="776" w:type="dxa"/>
            <w:shd w:val="clear" w:color="auto" w:fill="auto"/>
          </w:tcPr>
          <w:p w14:paraId="60141178" w14:textId="50D0AF5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795" w:type="dxa"/>
            <w:shd w:val="clear" w:color="auto" w:fill="auto"/>
          </w:tcPr>
          <w:p w14:paraId="7CEF1649" w14:textId="70E4656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24</w:t>
            </w:r>
          </w:p>
        </w:tc>
        <w:tc>
          <w:tcPr>
            <w:tcW w:w="778" w:type="dxa"/>
            <w:shd w:val="clear" w:color="auto" w:fill="auto"/>
          </w:tcPr>
          <w:p w14:paraId="7B36EBB9" w14:textId="051288A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  <w:tc>
          <w:tcPr>
            <w:tcW w:w="803" w:type="dxa"/>
            <w:shd w:val="clear" w:color="auto" w:fill="auto"/>
          </w:tcPr>
          <w:p w14:paraId="04FE0621" w14:textId="3311CBC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89</w:t>
            </w:r>
          </w:p>
        </w:tc>
        <w:tc>
          <w:tcPr>
            <w:tcW w:w="797" w:type="dxa"/>
            <w:shd w:val="clear" w:color="auto" w:fill="auto"/>
          </w:tcPr>
          <w:p w14:paraId="203DE573" w14:textId="4CC3925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797" w:type="dxa"/>
            <w:shd w:val="clear" w:color="auto" w:fill="auto"/>
          </w:tcPr>
          <w:p w14:paraId="01982EDE" w14:textId="05D1256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99</w:t>
            </w:r>
          </w:p>
        </w:tc>
        <w:tc>
          <w:tcPr>
            <w:tcW w:w="797" w:type="dxa"/>
            <w:shd w:val="clear" w:color="auto" w:fill="auto"/>
          </w:tcPr>
          <w:p w14:paraId="464AB611" w14:textId="4394196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814" w:type="dxa"/>
            <w:shd w:val="clear" w:color="auto" w:fill="auto"/>
          </w:tcPr>
          <w:p w14:paraId="3B378597" w14:textId="239EBD5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18</w:t>
            </w:r>
          </w:p>
        </w:tc>
        <w:tc>
          <w:tcPr>
            <w:tcW w:w="814" w:type="dxa"/>
            <w:shd w:val="clear" w:color="auto" w:fill="auto"/>
          </w:tcPr>
          <w:p w14:paraId="5C0CC7DF" w14:textId="1BD1717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15</w:t>
            </w:r>
          </w:p>
        </w:tc>
        <w:tc>
          <w:tcPr>
            <w:tcW w:w="801" w:type="dxa"/>
            <w:shd w:val="clear" w:color="auto" w:fill="auto"/>
          </w:tcPr>
          <w:p w14:paraId="715CA3EE" w14:textId="4CF9CB8D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797" w:type="dxa"/>
            <w:shd w:val="clear" w:color="auto" w:fill="auto"/>
          </w:tcPr>
          <w:p w14:paraId="0A09CD36" w14:textId="2602AF5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780" w:type="dxa"/>
            <w:shd w:val="clear" w:color="auto" w:fill="auto"/>
          </w:tcPr>
          <w:p w14:paraId="35124BE3" w14:textId="500DBBF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83</w:t>
            </w:r>
          </w:p>
        </w:tc>
        <w:tc>
          <w:tcPr>
            <w:tcW w:w="814" w:type="dxa"/>
            <w:shd w:val="clear" w:color="auto" w:fill="auto"/>
          </w:tcPr>
          <w:p w14:paraId="19F610F1" w14:textId="39F14D1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09</w:t>
            </w:r>
          </w:p>
        </w:tc>
        <w:tc>
          <w:tcPr>
            <w:tcW w:w="797" w:type="dxa"/>
            <w:shd w:val="clear" w:color="auto" w:fill="auto"/>
          </w:tcPr>
          <w:p w14:paraId="0FF4C05A" w14:textId="792690E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797" w:type="dxa"/>
            <w:shd w:val="clear" w:color="auto" w:fill="auto"/>
          </w:tcPr>
          <w:p w14:paraId="3B83E528" w14:textId="579257F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94</w:t>
            </w:r>
          </w:p>
        </w:tc>
        <w:tc>
          <w:tcPr>
            <w:tcW w:w="814" w:type="dxa"/>
            <w:shd w:val="clear" w:color="auto" w:fill="auto"/>
          </w:tcPr>
          <w:p w14:paraId="4DFB0CAB" w14:textId="218A0105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3321CD7F" w14:textId="1A3478A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2D53EA7" w14:textId="7DE3760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4981C205" w14:textId="77777777" w:rsidTr="00A92B74">
        <w:trPr>
          <w:cantSplit/>
        </w:trPr>
        <w:tc>
          <w:tcPr>
            <w:tcW w:w="620" w:type="dxa"/>
            <w:shd w:val="clear" w:color="auto" w:fill="auto"/>
          </w:tcPr>
          <w:p w14:paraId="588A2916" w14:textId="6852BED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14:paraId="4757182B" w14:textId="266AEB6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47</w:t>
            </w:r>
          </w:p>
        </w:tc>
        <w:tc>
          <w:tcPr>
            <w:tcW w:w="849" w:type="dxa"/>
            <w:shd w:val="clear" w:color="auto" w:fill="auto"/>
          </w:tcPr>
          <w:p w14:paraId="73470807" w14:textId="6ED5768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812" w:type="dxa"/>
            <w:shd w:val="clear" w:color="auto" w:fill="auto"/>
          </w:tcPr>
          <w:p w14:paraId="070BEFA7" w14:textId="0E30138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776" w:type="dxa"/>
            <w:shd w:val="clear" w:color="auto" w:fill="auto"/>
          </w:tcPr>
          <w:p w14:paraId="6FF59DED" w14:textId="6569BB7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52</w:t>
            </w:r>
          </w:p>
        </w:tc>
        <w:tc>
          <w:tcPr>
            <w:tcW w:w="795" w:type="dxa"/>
            <w:shd w:val="clear" w:color="auto" w:fill="auto"/>
          </w:tcPr>
          <w:p w14:paraId="3CB87925" w14:textId="2448CDF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9</w:t>
            </w:r>
          </w:p>
        </w:tc>
        <w:tc>
          <w:tcPr>
            <w:tcW w:w="778" w:type="dxa"/>
            <w:shd w:val="clear" w:color="auto" w:fill="auto"/>
          </w:tcPr>
          <w:p w14:paraId="0C0C5796" w14:textId="1813715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40</w:t>
            </w:r>
          </w:p>
        </w:tc>
        <w:tc>
          <w:tcPr>
            <w:tcW w:w="803" w:type="dxa"/>
            <w:shd w:val="clear" w:color="auto" w:fill="auto"/>
          </w:tcPr>
          <w:p w14:paraId="5088D27C" w14:textId="3CF048A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27</w:t>
            </w:r>
          </w:p>
        </w:tc>
        <w:tc>
          <w:tcPr>
            <w:tcW w:w="797" w:type="dxa"/>
            <w:shd w:val="clear" w:color="auto" w:fill="auto"/>
          </w:tcPr>
          <w:p w14:paraId="2BFFB358" w14:textId="691F5EDE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797" w:type="dxa"/>
            <w:shd w:val="clear" w:color="auto" w:fill="auto"/>
          </w:tcPr>
          <w:p w14:paraId="0B8FF7B6" w14:textId="738759B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797" w:type="dxa"/>
            <w:shd w:val="clear" w:color="auto" w:fill="auto"/>
          </w:tcPr>
          <w:p w14:paraId="2D1EB232" w14:textId="2A88BC7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14</w:t>
            </w:r>
          </w:p>
        </w:tc>
        <w:tc>
          <w:tcPr>
            <w:tcW w:w="814" w:type="dxa"/>
            <w:shd w:val="clear" w:color="auto" w:fill="auto"/>
          </w:tcPr>
          <w:p w14:paraId="0DA70108" w14:textId="5AB3AB26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57</w:t>
            </w:r>
          </w:p>
        </w:tc>
        <w:tc>
          <w:tcPr>
            <w:tcW w:w="814" w:type="dxa"/>
            <w:shd w:val="clear" w:color="auto" w:fill="auto"/>
          </w:tcPr>
          <w:p w14:paraId="5ADF53B7" w14:textId="39B9C34C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75</w:t>
            </w:r>
          </w:p>
        </w:tc>
        <w:tc>
          <w:tcPr>
            <w:tcW w:w="801" w:type="dxa"/>
            <w:shd w:val="clear" w:color="auto" w:fill="auto"/>
          </w:tcPr>
          <w:p w14:paraId="449B7C15" w14:textId="2686031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797" w:type="dxa"/>
            <w:shd w:val="clear" w:color="auto" w:fill="auto"/>
          </w:tcPr>
          <w:p w14:paraId="1BF3FAFC" w14:textId="7E306F7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780" w:type="dxa"/>
            <w:shd w:val="clear" w:color="auto" w:fill="auto"/>
          </w:tcPr>
          <w:p w14:paraId="79F068B7" w14:textId="23308B8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58</w:t>
            </w:r>
          </w:p>
        </w:tc>
        <w:tc>
          <w:tcPr>
            <w:tcW w:w="814" w:type="dxa"/>
            <w:shd w:val="clear" w:color="auto" w:fill="auto"/>
          </w:tcPr>
          <w:p w14:paraId="16EE2626" w14:textId="1865CAE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49</w:t>
            </w:r>
          </w:p>
        </w:tc>
        <w:tc>
          <w:tcPr>
            <w:tcW w:w="797" w:type="dxa"/>
            <w:shd w:val="clear" w:color="auto" w:fill="auto"/>
          </w:tcPr>
          <w:p w14:paraId="493A4869" w14:textId="1424F7D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23</w:t>
            </w:r>
          </w:p>
        </w:tc>
        <w:tc>
          <w:tcPr>
            <w:tcW w:w="797" w:type="dxa"/>
            <w:shd w:val="clear" w:color="auto" w:fill="auto"/>
          </w:tcPr>
          <w:p w14:paraId="5BF8BE5B" w14:textId="69451F1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59</w:t>
            </w:r>
          </w:p>
        </w:tc>
        <w:tc>
          <w:tcPr>
            <w:tcW w:w="814" w:type="dxa"/>
            <w:shd w:val="clear" w:color="auto" w:fill="auto"/>
          </w:tcPr>
          <w:p w14:paraId="70AB9D92" w14:textId="1BC5A3D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561</w:t>
            </w:r>
          </w:p>
        </w:tc>
        <w:tc>
          <w:tcPr>
            <w:tcW w:w="814" w:type="dxa"/>
            <w:shd w:val="clear" w:color="auto" w:fill="auto"/>
          </w:tcPr>
          <w:p w14:paraId="02C8D531" w14:textId="4655D82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6DA762AF" w14:textId="6A05BE3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1BB5" w:rsidRPr="00613548" w14:paraId="76F67E82" w14:textId="77777777" w:rsidTr="00A92B74">
        <w:trPr>
          <w:cantSplit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14:paraId="081F7CAC" w14:textId="2E4A78CF" w:rsidR="00041BB5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AFE93D3" w14:textId="67CF0AA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379C81D" w14:textId="0CD9DA82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54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14:paraId="01FEDECD" w14:textId="1CA0552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3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29B5FEEB" w14:textId="4DEFFEF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53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460149CD" w14:textId="0B15AB0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3A791271" w14:textId="594F7FE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41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51C55224" w14:textId="59EA1ED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19ED07CC" w14:textId="05AD6C0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78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3550D2FC" w14:textId="69172209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563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78BAD806" w14:textId="3781A20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78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32FE4D26" w14:textId="033138C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31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60E28517" w14:textId="125B6B5B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1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6D18BED6" w14:textId="583245B8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6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695DFEC4" w14:textId="1BA99583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6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6039C1D" w14:textId="53D98B1F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-.00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6388E87D" w14:textId="5BBAF781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2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164BE917" w14:textId="2EB60880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89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7939DD7C" w14:textId="1870DAEA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9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3BF2DED9" w14:textId="3C8AF04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6F5C0DF6" w14:textId="39302F74" w:rsidR="00041BB5" w:rsidRPr="00CA5CF9" w:rsidRDefault="00041BB5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7924">
              <w:rPr>
                <w:rFonts w:ascii="Arial" w:hAnsi="Arial" w:cs="Arial"/>
                <w:sz w:val="18"/>
                <w:szCs w:val="18"/>
              </w:rPr>
              <w:t>.21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39907C1F" w14:textId="03D2E549" w:rsidR="00041BB5" w:rsidRPr="00CA5CF9" w:rsidRDefault="00B502DC" w:rsidP="0004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361680EF" w14:textId="77777777" w:rsidR="00A87924" w:rsidRPr="00A87924" w:rsidRDefault="00A87924" w:rsidP="00A879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B7C064" w14:textId="77777777" w:rsidR="00A87924" w:rsidRPr="00A87924" w:rsidRDefault="00A87924" w:rsidP="00A879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25C4F5" w14:textId="77777777" w:rsidR="00CA5CF9" w:rsidRDefault="00CA5CF9"/>
    <w:sectPr w:rsidR="00CA5CF9" w:rsidSect="008B2DF0">
      <w:pgSz w:w="211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F9"/>
    <w:rsid w:val="00021325"/>
    <w:rsid w:val="00021EDF"/>
    <w:rsid w:val="000320B5"/>
    <w:rsid w:val="00041BB5"/>
    <w:rsid w:val="000442EA"/>
    <w:rsid w:val="00164532"/>
    <w:rsid w:val="001A75BD"/>
    <w:rsid w:val="001B48A4"/>
    <w:rsid w:val="001E57B0"/>
    <w:rsid w:val="00235AB8"/>
    <w:rsid w:val="0024436D"/>
    <w:rsid w:val="00350CD2"/>
    <w:rsid w:val="00372E7C"/>
    <w:rsid w:val="003F0888"/>
    <w:rsid w:val="00406BD4"/>
    <w:rsid w:val="00427586"/>
    <w:rsid w:val="004C166D"/>
    <w:rsid w:val="004F418B"/>
    <w:rsid w:val="0050613D"/>
    <w:rsid w:val="005471D1"/>
    <w:rsid w:val="0055632A"/>
    <w:rsid w:val="00575D0E"/>
    <w:rsid w:val="0059222E"/>
    <w:rsid w:val="005A2A7F"/>
    <w:rsid w:val="005D3E8A"/>
    <w:rsid w:val="00613548"/>
    <w:rsid w:val="006C0987"/>
    <w:rsid w:val="00775C7C"/>
    <w:rsid w:val="007D2FD5"/>
    <w:rsid w:val="008A27AD"/>
    <w:rsid w:val="008F42E0"/>
    <w:rsid w:val="00917D8B"/>
    <w:rsid w:val="00936C20"/>
    <w:rsid w:val="009B6ED8"/>
    <w:rsid w:val="00A07594"/>
    <w:rsid w:val="00A87924"/>
    <w:rsid w:val="00A92B74"/>
    <w:rsid w:val="00AE3D59"/>
    <w:rsid w:val="00AF39EA"/>
    <w:rsid w:val="00B502DC"/>
    <w:rsid w:val="00BC24C7"/>
    <w:rsid w:val="00C5469F"/>
    <w:rsid w:val="00CA5CF9"/>
    <w:rsid w:val="00CF77D8"/>
    <w:rsid w:val="00D04A2A"/>
    <w:rsid w:val="00D05CB9"/>
    <w:rsid w:val="00D7350E"/>
    <w:rsid w:val="00DF5554"/>
    <w:rsid w:val="00E37C6E"/>
    <w:rsid w:val="00EA3622"/>
    <w:rsid w:val="00EC78EC"/>
    <w:rsid w:val="00F7065E"/>
    <w:rsid w:val="00F80E8E"/>
    <w:rsid w:val="00F9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546D65"/>
  <w15:chartTrackingRefBased/>
  <w15:docId w15:val="{0FD1494D-FDF5-4F03-A243-0D64BF8D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CF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A5CF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A5CF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CF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CA5CF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A5CF9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3</cp:revision>
  <dcterms:created xsi:type="dcterms:W3CDTF">2022-03-21T16:23:00Z</dcterms:created>
  <dcterms:modified xsi:type="dcterms:W3CDTF">2022-03-21T16:23:00Z</dcterms:modified>
</cp:coreProperties>
</file>